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66C7" w:rsidRDefault="003B66C7" w:rsidP="003B66C7">
      <w:pPr>
        <w:tabs>
          <w:tab w:val="left" w:pos="1466"/>
        </w:tabs>
        <w:rPr>
          <w:rFonts w:ascii="Arial" w:hAnsi="Arial" w:cs="Arial"/>
        </w:rPr>
      </w:pPr>
    </w:p>
    <w:p w:rsidR="003B66C7" w:rsidRPr="006D7810" w:rsidRDefault="003B66C7" w:rsidP="003B66C7">
      <w:pPr>
        <w:rPr>
          <w:rFonts w:ascii="Arial" w:hAnsi="Arial" w:cs="Arial"/>
        </w:rPr>
      </w:pPr>
      <w:r w:rsidRPr="006D7810">
        <w:rPr>
          <w:rFonts w:ascii="Arial" w:hAnsi="Arial" w:cs="Arial"/>
        </w:rPr>
        <w:t>Key Resources Table</w:t>
      </w:r>
    </w:p>
    <w:tbl>
      <w:tblPr>
        <w:tblStyle w:val="TableGrid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38"/>
        <w:gridCol w:w="2250"/>
        <w:gridCol w:w="2088"/>
      </w:tblGrid>
      <w:tr w:rsidR="003B66C7" w:rsidRPr="003C67F3" w:rsidTr="001E60F6">
        <w:trPr>
          <w:cantSplit/>
          <w:trHeight w:hRule="exact" w:val="288"/>
        </w:trPr>
        <w:tc>
          <w:tcPr>
            <w:tcW w:w="523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3B66C7" w:rsidRPr="003C67F3" w:rsidRDefault="003B66C7" w:rsidP="001E60F6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REAGENT or RESOURCE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3B66C7" w:rsidRPr="003C67F3" w:rsidRDefault="003B66C7" w:rsidP="001E60F6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208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3B66C7" w:rsidRPr="003C67F3" w:rsidRDefault="003B66C7" w:rsidP="001E60F6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IDENTIFIER</w:t>
            </w:r>
          </w:p>
        </w:tc>
      </w:tr>
      <w:tr w:rsidR="003B66C7" w:rsidRPr="003C67F3" w:rsidTr="001E60F6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 w:rsidR="003B66C7" w:rsidRPr="003C67F3" w:rsidRDefault="003B66C7" w:rsidP="001E60F6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Antibodies</w:t>
            </w:r>
          </w:p>
        </w:tc>
      </w:tr>
      <w:tr w:rsidR="003B66C7" w:rsidRPr="003C67F3" w:rsidTr="001E60F6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</w:tcPr>
          <w:p w:rsidR="003B66C7" w:rsidRPr="003C67F3" w:rsidRDefault="003B66C7" w:rsidP="001E60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pal 520 Reagent Pack</w:t>
            </w:r>
          </w:p>
        </w:tc>
        <w:tc>
          <w:tcPr>
            <w:tcW w:w="2250" w:type="dxa"/>
            <w:tcBorders>
              <w:top w:val="single" w:sz="12" w:space="0" w:color="000000"/>
            </w:tcBorders>
          </w:tcPr>
          <w:p w:rsidR="003B66C7" w:rsidRPr="003C67F3" w:rsidRDefault="003B66C7" w:rsidP="001E60F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koy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Biosciences</w:t>
            </w:r>
          </w:p>
        </w:tc>
        <w:tc>
          <w:tcPr>
            <w:tcW w:w="2088" w:type="dxa"/>
            <w:tcBorders>
              <w:top w:val="single" w:sz="12" w:space="0" w:color="000000"/>
            </w:tcBorders>
          </w:tcPr>
          <w:p w:rsidR="003B66C7" w:rsidRPr="003C67F3" w:rsidRDefault="003B66C7" w:rsidP="001E60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P1487001KT</w:t>
            </w:r>
          </w:p>
        </w:tc>
      </w:tr>
      <w:tr w:rsidR="003B66C7" w:rsidRPr="003C67F3" w:rsidTr="001E60F6">
        <w:trPr>
          <w:cantSplit/>
          <w:trHeight w:val="259"/>
        </w:trPr>
        <w:tc>
          <w:tcPr>
            <w:tcW w:w="5238" w:type="dxa"/>
          </w:tcPr>
          <w:p w:rsidR="003B66C7" w:rsidRPr="003C67F3" w:rsidRDefault="003B66C7" w:rsidP="001E60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pal 570 Reagent Pack</w:t>
            </w:r>
          </w:p>
        </w:tc>
        <w:tc>
          <w:tcPr>
            <w:tcW w:w="2250" w:type="dxa"/>
          </w:tcPr>
          <w:p w:rsidR="003B66C7" w:rsidRPr="003C67F3" w:rsidRDefault="003B66C7" w:rsidP="001E60F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koy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Biosciences</w:t>
            </w:r>
          </w:p>
        </w:tc>
        <w:tc>
          <w:tcPr>
            <w:tcW w:w="2088" w:type="dxa"/>
          </w:tcPr>
          <w:p w:rsidR="003B66C7" w:rsidRPr="003C67F3" w:rsidRDefault="003B66C7" w:rsidP="001E60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P1488001KT</w:t>
            </w:r>
          </w:p>
        </w:tc>
      </w:tr>
      <w:tr w:rsidR="003B66C7" w:rsidRPr="003C67F3" w:rsidTr="001E60F6">
        <w:trPr>
          <w:cantSplit/>
          <w:trHeight w:val="259"/>
        </w:trPr>
        <w:tc>
          <w:tcPr>
            <w:tcW w:w="5238" w:type="dxa"/>
          </w:tcPr>
          <w:p w:rsidR="003B66C7" w:rsidRPr="003C67F3" w:rsidRDefault="003B66C7" w:rsidP="001E60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pal 690 Reagent Pack</w:t>
            </w:r>
          </w:p>
        </w:tc>
        <w:tc>
          <w:tcPr>
            <w:tcW w:w="2250" w:type="dxa"/>
          </w:tcPr>
          <w:p w:rsidR="003B66C7" w:rsidRPr="003C67F3" w:rsidRDefault="003B66C7" w:rsidP="001E60F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koy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Biosciences</w:t>
            </w:r>
          </w:p>
        </w:tc>
        <w:tc>
          <w:tcPr>
            <w:tcW w:w="2088" w:type="dxa"/>
          </w:tcPr>
          <w:p w:rsidR="003B66C7" w:rsidRPr="003C67F3" w:rsidRDefault="003B66C7" w:rsidP="001E60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P1497001KT</w:t>
            </w:r>
          </w:p>
        </w:tc>
      </w:tr>
      <w:tr w:rsidR="003B66C7" w:rsidRPr="003C67F3" w:rsidTr="001E60F6">
        <w:trPr>
          <w:cantSplit/>
          <w:trHeight w:val="259"/>
        </w:trPr>
        <w:tc>
          <w:tcPr>
            <w:tcW w:w="5238" w:type="dxa"/>
          </w:tcPr>
          <w:p w:rsidR="003B66C7" w:rsidRPr="003C67F3" w:rsidRDefault="003B66C7" w:rsidP="001E60F6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pal Polaris 780 Reagent Pack</w:t>
            </w:r>
          </w:p>
        </w:tc>
        <w:tc>
          <w:tcPr>
            <w:tcW w:w="2250" w:type="dxa"/>
          </w:tcPr>
          <w:p w:rsidR="003B66C7" w:rsidRPr="003C67F3" w:rsidRDefault="003B66C7" w:rsidP="001E60F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koy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Biosciences</w:t>
            </w:r>
          </w:p>
        </w:tc>
        <w:tc>
          <w:tcPr>
            <w:tcW w:w="2088" w:type="dxa"/>
          </w:tcPr>
          <w:p w:rsidR="003B66C7" w:rsidRPr="003C67F3" w:rsidRDefault="003B66C7" w:rsidP="001E60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P1501001KT</w:t>
            </w:r>
          </w:p>
        </w:tc>
      </w:tr>
      <w:tr w:rsidR="003B66C7" w:rsidRPr="003C67F3" w:rsidTr="001E60F6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 w:rsidR="003B66C7" w:rsidRPr="003C67F3" w:rsidRDefault="003B66C7" w:rsidP="001E60F6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 xml:space="preserve">Chemicals, </w:t>
            </w: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3C67F3">
              <w:rPr>
                <w:rFonts w:ascii="Arial" w:hAnsi="Arial" w:cs="Arial"/>
                <w:sz w:val="20"/>
                <w:szCs w:val="20"/>
              </w:rPr>
              <w:t xml:space="preserve">eptides, and </w:t>
            </w: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3C67F3">
              <w:rPr>
                <w:rFonts w:ascii="Arial" w:hAnsi="Arial" w:cs="Arial"/>
                <w:sz w:val="20"/>
                <w:szCs w:val="20"/>
              </w:rPr>
              <w:t xml:space="preserve">ecombinant </w:t>
            </w: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3C67F3">
              <w:rPr>
                <w:rFonts w:ascii="Arial" w:hAnsi="Arial" w:cs="Arial"/>
                <w:sz w:val="20"/>
                <w:szCs w:val="20"/>
              </w:rPr>
              <w:t>roteins</w:t>
            </w:r>
          </w:p>
        </w:tc>
      </w:tr>
      <w:tr w:rsidR="003B66C7" w:rsidRPr="003C67F3" w:rsidTr="001E60F6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</w:tcPr>
          <w:p w:rsidR="003B66C7" w:rsidRPr="003C67F3" w:rsidRDefault="003B66C7" w:rsidP="001E60F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roLon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Gol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ntifad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ountant</w:t>
            </w:r>
            <w:proofErr w:type="spellEnd"/>
          </w:p>
        </w:tc>
        <w:tc>
          <w:tcPr>
            <w:tcW w:w="2250" w:type="dxa"/>
            <w:tcBorders>
              <w:top w:val="single" w:sz="12" w:space="0" w:color="000000"/>
            </w:tcBorders>
          </w:tcPr>
          <w:p w:rsidR="003B66C7" w:rsidRPr="003C67F3" w:rsidRDefault="003B66C7" w:rsidP="001E60F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Fisher Scientific</w:t>
            </w:r>
          </w:p>
        </w:tc>
        <w:tc>
          <w:tcPr>
            <w:tcW w:w="2088" w:type="dxa"/>
            <w:tcBorders>
              <w:top w:val="single" w:sz="12" w:space="0" w:color="000000"/>
            </w:tcBorders>
          </w:tcPr>
          <w:p w:rsidR="003B66C7" w:rsidRPr="003C67F3" w:rsidRDefault="003B66C7" w:rsidP="001E60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36930</w:t>
            </w:r>
          </w:p>
        </w:tc>
      </w:tr>
      <w:tr w:rsidR="003B66C7" w:rsidRPr="003C67F3" w:rsidTr="001E60F6">
        <w:trPr>
          <w:cantSplit/>
          <w:trHeight w:val="259"/>
        </w:trPr>
        <w:tc>
          <w:tcPr>
            <w:tcW w:w="5238" w:type="dxa"/>
          </w:tcPr>
          <w:p w:rsidR="003B66C7" w:rsidRPr="003C67F3" w:rsidRDefault="003B66C7" w:rsidP="001E60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BS</w:t>
            </w:r>
          </w:p>
        </w:tc>
        <w:tc>
          <w:tcPr>
            <w:tcW w:w="2250" w:type="dxa"/>
          </w:tcPr>
          <w:p w:rsidR="003B66C7" w:rsidRPr="003C67F3" w:rsidRDefault="003B66C7" w:rsidP="001E60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  <w:tc>
          <w:tcPr>
            <w:tcW w:w="2088" w:type="dxa"/>
          </w:tcPr>
          <w:p w:rsidR="003B66C7" w:rsidRPr="003C67F3" w:rsidRDefault="003B66C7" w:rsidP="001E60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D8537</w:t>
            </w:r>
          </w:p>
        </w:tc>
      </w:tr>
      <w:tr w:rsidR="003B66C7" w:rsidRPr="003C67F3" w:rsidTr="001E60F6">
        <w:trPr>
          <w:cantSplit/>
          <w:trHeight w:val="259"/>
        </w:trPr>
        <w:tc>
          <w:tcPr>
            <w:tcW w:w="5238" w:type="dxa"/>
          </w:tcPr>
          <w:p w:rsidR="003B66C7" w:rsidRPr="003C67F3" w:rsidRDefault="003B66C7" w:rsidP="001E60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PI</w:t>
            </w:r>
          </w:p>
        </w:tc>
        <w:tc>
          <w:tcPr>
            <w:tcW w:w="2250" w:type="dxa"/>
          </w:tcPr>
          <w:p w:rsidR="003B66C7" w:rsidRPr="003C67F3" w:rsidRDefault="003B66C7" w:rsidP="001E60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2088" w:type="dxa"/>
          </w:tcPr>
          <w:p w:rsidR="003B66C7" w:rsidRPr="003C67F3" w:rsidRDefault="003B66C7" w:rsidP="001E60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D1306</w:t>
            </w:r>
          </w:p>
        </w:tc>
      </w:tr>
      <w:tr w:rsidR="003B66C7" w:rsidRPr="003C67F3" w:rsidTr="001E60F6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</w:tcPr>
          <w:p w:rsidR="003B66C7" w:rsidRPr="003C67F3" w:rsidRDefault="003B66C7" w:rsidP="001E60F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NAscop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Wash Buffer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:rsidR="003B66C7" w:rsidRPr="003C67F3" w:rsidRDefault="003B66C7" w:rsidP="001E60F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CDBi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/Bio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echne</w:t>
            </w:r>
            <w:proofErr w:type="spellEnd"/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:rsidR="003B66C7" w:rsidRPr="003C67F3" w:rsidRDefault="003B66C7" w:rsidP="001E60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310091</w:t>
            </w:r>
          </w:p>
        </w:tc>
      </w:tr>
      <w:tr w:rsidR="003B66C7" w:rsidRPr="003C67F3" w:rsidTr="001E60F6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 w:rsidR="003B66C7" w:rsidRPr="003C67F3" w:rsidRDefault="003B66C7" w:rsidP="001E60F6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 xml:space="preserve">Critical 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3C67F3">
              <w:rPr>
                <w:rFonts w:ascii="Arial" w:hAnsi="Arial" w:cs="Arial"/>
                <w:sz w:val="20"/>
                <w:szCs w:val="20"/>
              </w:rPr>
              <w:t xml:space="preserve">ommercial 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3C67F3">
              <w:rPr>
                <w:rFonts w:ascii="Arial" w:hAnsi="Arial" w:cs="Arial"/>
                <w:sz w:val="20"/>
                <w:szCs w:val="20"/>
              </w:rPr>
              <w:t>ssays</w:t>
            </w:r>
          </w:p>
        </w:tc>
      </w:tr>
      <w:tr w:rsidR="003B66C7" w:rsidRPr="003C67F3" w:rsidTr="001E60F6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</w:tcPr>
          <w:p w:rsidR="003B66C7" w:rsidRDefault="003B66C7" w:rsidP="001E60F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Visiu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HD Spatial RNA-sequencing</w:t>
            </w:r>
          </w:p>
        </w:tc>
        <w:tc>
          <w:tcPr>
            <w:tcW w:w="2250" w:type="dxa"/>
            <w:tcBorders>
              <w:top w:val="single" w:sz="12" w:space="0" w:color="000000"/>
            </w:tcBorders>
          </w:tcPr>
          <w:p w:rsidR="003B66C7" w:rsidRDefault="003B66C7" w:rsidP="001E60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0X Genomics, Inc. </w:t>
            </w:r>
          </w:p>
        </w:tc>
        <w:tc>
          <w:tcPr>
            <w:tcW w:w="2088" w:type="dxa"/>
            <w:tcBorders>
              <w:top w:val="single" w:sz="12" w:space="0" w:color="000000"/>
            </w:tcBorders>
          </w:tcPr>
          <w:p w:rsidR="003B66C7" w:rsidRDefault="003B66C7" w:rsidP="001E60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1000676</w:t>
            </w:r>
          </w:p>
        </w:tc>
      </w:tr>
      <w:tr w:rsidR="003B66C7" w:rsidRPr="003C67F3" w:rsidTr="001E60F6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</w:tcPr>
          <w:p w:rsidR="003B66C7" w:rsidRDefault="003B66C7" w:rsidP="001E60F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Xeniu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In Situ RNA Localization </w:t>
            </w:r>
          </w:p>
        </w:tc>
        <w:tc>
          <w:tcPr>
            <w:tcW w:w="2250" w:type="dxa"/>
            <w:tcBorders>
              <w:top w:val="single" w:sz="12" w:space="0" w:color="000000"/>
            </w:tcBorders>
          </w:tcPr>
          <w:p w:rsidR="003B66C7" w:rsidRDefault="003B66C7" w:rsidP="001E60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0X Genomics, Inc. </w:t>
            </w:r>
          </w:p>
        </w:tc>
        <w:tc>
          <w:tcPr>
            <w:tcW w:w="2088" w:type="dxa"/>
            <w:tcBorders>
              <w:top w:val="single" w:sz="12" w:space="0" w:color="000000"/>
            </w:tcBorders>
          </w:tcPr>
          <w:p w:rsidR="003B66C7" w:rsidRDefault="003B66C7" w:rsidP="001E60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1000672</w:t>
            </w:r>
          </w:p>
        </w:tc>
      </w:tr>
      <w:tr w:rsidR="003B66C7" w:rsidRPr="003C67F3" w:rsidTr="001E60F6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</w:tcPr>
          <w:p w:rsidR="003B66C7" w:rsidRPr="003C67F3" w:rsidRDefault="003B66C7" w:rsidP="001E60F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NAscop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Multiplex Fluorescent Reagent Kit v2</w:t>
            </w:r>
          </w:p>
        </w:tc>
        <w:tc>
          <w:tcPr>
            <w:tcW w:w="2250" w:type="dxa"/>
            <w:tcBorders>
              <w:top w:val="single" w:sz="12" w:space="0" w:color="000000"/>
            </w:tcBorders>
          </w:tcPr>
          <w:p w:rsidR="003B66C7" w:rsidRPr="003C67F3" w:rsidRDefault="003B66C7" w:rsidP="001E60F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CDBi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/Bio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echne</w:t>
            </w:r>
            <w:proofErr w:type="spellEnd"/>
          </w:p>
        </w:tc>
        <w:tc>
          <w:tcPr>
            <w:tcW w:w="2088" w:type="dxa"/>
            <w:tcBorders>
              <w:top w:val="single" w:sz="12" w:space="0" w:color="000000"/>
            </w:tcBorders>
          </w:tcPr>
          <w:p w:rsidR="003B66C7" w:rsidRPr="003C67F3" w:rsidRDefault="003B66C7" w:rsidP="001E60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323100</w:t>
            </w:r>
          </w:p>
        </w:tc>
      </w:tr>
      <w:tr w:rsidR="003B66C7" w:rsidRPr="003C67F3" w:rsidTr="001E60F6">
        <w:trPr>
          <w:cantSplit/>
          <w:trHeight w:val="259"/>
        </w:trPr>
        <w:tc>
          <w:tcPr>
            <w:tcW w:w="5238" w:type="dxa"/>
          </w:tcPr>
          <w:p w:rsidR="003B66C7" w:rsidRPr="003C67F3" w:rsidRDefault="003B66C7" w:rsidP="001E60F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NAscop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4-Plex Ancillary Kit</w:t>
            </w:r>
          </w:p>
        </w:tc>
        <w:tc>
          <w:tcPr>
            <w:tcW w:w="2250" w:type="dxa"/>
          </w:tcPr>
          <w:p w:rsidR="003B66C7" w:rsidRPr="003C67F3" w:rsidRDefault="003B66C7" w:rsidP="001E60F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CDBi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/Bio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echne</w:t>
            </w:r>
            <w:proofErr w:type="spellEnd"/>
          </w:p>
        </w:tc>
        <w:tc>
          <w:tcPr>
            <w:tcW w:w="2088" w:type="dxa"/>
          </w:tcPr>
          <w:p w:rsidR="003B66C7" w:rsidRPr="003C67F3" w:rsidRDefault="003B66C7" w:rsidP="001E60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323120</w:t>
            </w:r>
          </w:p>
        </w:tc>
      </w:tr>
      <w:tr w:rsidR="003B66C7" w:rsidRPr="003C67F3" w:rsidTr="001E60F6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 w:rsidR="003B66C7" w:rsidRPr="003C67F3" w:rsidRDefault="003B66C7" w:rsidP="001E60F6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 xml:space="preserve">Deposited </w:t>
            </w: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3C67F3">
              <w:rPr>
                <w:rFonts w:ascii="Arial" w:hAnsi="Arial" w:cs="Arial"/>
                <w:sz w:val="20"/>
                <w:szCs w:val="20"/>
              </w:rPr>
              <w:t>ata</w:t>
            </w:r>
          </w:p>
        </w:tc>
      </w:tr>
      <w:tr w:rsidR="003B66C7" w:rsidRPr="003C67F3" w:rsidTr="001E60F6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</w:tcPr>
          <w:p w:rsidR="003B66C7" w:rsidRPr="003C67F3" w:rsidRDefault="003B66C7" w:rsidP="001E60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atial RNA-sequencing raw data</w:t>
            </w:r>
          </w:p>
        </w:tc>
        <w:tc>
          <w:tcPr>
            <w:tcW w:w="2250" w:type="dxa"/>
            <w:tcBorders>
              <w:top w:val="single" w:sz="12" w:space="0" w:color="000000"/>
            </w:tcBorders>
          </w:tcPr>
          <w:p w:rsidR="003B66C7" w:rsidRPr="003C67F3" w:rsidRDefault="003B66C7" w:rsidP="001E60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ne Expression Omnibus (GEO)</w:t>
            </w:r>
          </w:p>
        </w:tc>
        <w:tc>
          <w:tcPr>
            <w:tcW w:w="2088" w:type="dxa"/>
            <w:tcBorders>
              <w:top w:val="single" w:sz="12" w:space="0" w:color="000000"/>
            </w:tcBorders>
          </w:tcPr>
          <w:p w:rsidR="003B66C7" w:rsidRPr="003C67F3" w:rsidRDefault="003B66C7" w:rsidP="001E60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SE284271</w:t>
            </w:r>
          </w:p>
        </w:tc>
      </w:tr>
      <w:tr w:rsidR="003B66C7" w:rsidRPr="003C67F3" w:rsidTr="001E60F6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 w:rsidR="003B66C7" w:rsidRPr="003C67F3" w:rsidRDefault="003B66C7" w:rsidP="001E60F6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 xml:space="preserve">Experimental </w:t>
            </w: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3C67F3">
              <w:rPr>
                <w:rFonts w:ascii="Arial" w:hAnsi="Arial" w:cs="Arial"/>
                <w:sz w:val="20"/>
                <w:szCs w:val="20"/>
              </w:rPr>
              <w:t xml:space="preserve">odels: </w:t>
            </w:r>
            <w:r>
              <w:rPr>
                <w:rFonts w:ascii="Arial" w:hAnsi="Arial" w:cs="Arial"/>
                <w:sz w:val="20"/>
                <w:szCs w:val="20"/>
              </w:rPr>
              <w:t>O</w:t>
            </w:r>
            <w:r w:rsidRPr="003C67F3">
              <w:rPr>
                <w:rFonts w:ascii="Arial" w:hAnsi="Arial" w:cs="Arial"/>
                <w:sz w:val="20"/>
                <w:szCs w:val="20"/>
              </w:rPr>
              <w:t>rganisms/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3C67F3">
              <w:rPr>
                <w:rFonts w:ascii="Arial" w:hAnsi="Arial" w:cs="Arial"/>
                <w:sz w:val="20"/>
                <w:szCs w:val="20"/>
              </w:rPr>
              <w:t>trains</w:t>
            </w:r>
          </w:p>
        </w:tc>
      </w:tr>
      <w:tr w:rsidR="003B66C7" w:rsidRPr="003C67F3" w:rsidTr="001E60F6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</w:tcPr>
          <w:p w:rsidR="003B66C7" w:rsidRPr="003C67F3" w:rsidRDefault="003B66C7" w:rsidP="001E60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use:  C57BL/6J</w:t>
            </w:r>
          </w:p>
        </w:tc>
        <w:tc>
          <w:tcPr>
            <w:tcW w:w="2250" w:type="dxa"/>
            <w:tcBorders>
              <w:top w:val="single" w:sz="12" w:space="0" w:color="000000"/>
            </w:tcBorders>
          </w:tcPr>
          <w:p w:rsidR="003B66C7" w:rsidRPr="003C67F3" w:rsidRDefault="003B66C7" w:rsidP="001E60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arles River</w:t>
            </w:r>
          </w:p>
        </w:tc>
        <w:tc>
          <w:tcPr>
            <w:tcW w:w="2088" w:type="dxa"/>
            <w:tcBorders>
              <w:top w:val="single" w:sz="12" w:space="0" w:color="000000"/>
            </w:tcBorders>
          </w:tcPr>
          <w:p w:rsidR="003B66C7" w:rsidRPr="003C67F3" w:rsidRDefault="003B66C7" w:rsidP="001E60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AX:  000664; RRID:  IMSR JAX 000664</w:t>
            </w:r>
          </w:p>
        </w:tc>
      </w:tr>
      <w:tr w:rsidR="003B66C7" w:rsidRPr="003C67F3" w:rsidTr="001E60F6">
        <w:trPr>
          <w:cantSplit/>
          <w:trHeight w:val="259"/>
        </w:trPr>
        <w:tc>
          <w:tcPr>
            <w:tcW w:w="5238" w:type="dxa"/>
          </w:tcPr>
          <w:p w:rsidR="003B66C7" w:rsidRPr="003C67F3" w:rsidRDefault="003B66C7" w:rsidP="001E60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ouse:  </w:t>
            </w:r>
            <w:r w:rsidRPr="0082644D">
              <w:rPr>
                <w:rFonts w:ascii="Arial" w:hAnsi="Arial" w:cs="Arial"/>
                <w:i/>
                <w:iCs/>
                <w:sz w:val="20"/>
                <w:szCs w:val="20"/>
              </w:rPr>
              <w:t>Pax9</w:t>
            </w:r>
            <w:r w:rsidRPr="0082644D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null</w:t>
            </w:r>
            <w:r w:rsidRPr="0082644D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250" w:type="dxa"/>
          </w:tcPr>
          <w:p w:rsidR="003B66C7" w:rsidRPr="003C67F3" w:rsidRDefault="003B66C7" w:rsidP="001E60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hou et al. 2011</w:t>
            </w:r>
            <w:r w:rsidRPr="00F00ECD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088" w:type="dxa"/>
          </w:tcPr>
          <w:p w:rsidR="003B66C7" w:rsidRPr="003C67F3" w:rsidRDefault="003B66C7" w:rsidP="001E60F6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N/A</w:t>
            </w:r>
          </w:p>
        </w:tc>
      </w:tr>
      <w:tr w:rsidR="003B66C7" w:rsidRPr="003C67F3" w:rsidTr="001E60F6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 w:rsidR="003B66C7" w:rsidRPr="003C67F3" w:rsidRDefault="003B66C7" w:rsidP="001E60F6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 xml:space="preserve">Software and 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3C67F3">
              <w:rPr>
                <w:rFonts w:ascii="Arial" w:hAnsi="Arial" w:cs="Arial"/>
                <w:sz w:val="20"/>
                <w:szCs w:val="20"/>
              </w:rPr>
              <w:t>lgorithms</w:t>
            </w:r>
          </w:p>
        </w:tc>
      </w:tr>
      <w:tr w:rsidR="003B66C7" w:rsidRPr="003C67F3" w:rsidTr="001E60F6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</w:tcPr>
          <w:p w:rsidR="003B66C7" w:rsidRPr="003C67F3" w:rsidRDefault="003B66C7" w:rsidP="001E60F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Xeniu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xplorer</w:t>
            </w:r>
          </w:p>
        </w:tc>
        <w:tc>
          <w:tcPr>
            <w:tcW w:w="2250" w:type="dxa"/>
            <w:tcBorders>
              <w:top w:val="single" w:sz="12" w:space="0" w:color="000000"/>
            </w:tcBorders>
          </w:tcPr>
          <w:p w:rsidR="003B66C7" w:rsidRPr="003C67F3" w:rsidRDefault="003B66C7" w:rsidP="001E60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0X Genomics, Inc. </w:t>
            </w:r>
          </w:p>
        </w:tc>
        <w:tc>
          <w:tcPr>
            <w:tcW w:w="2088" w:type="dxa"/>
            <w:tcBorders>
              <w:top w:val="single" w:sz="12" w:space="0" w:color="000000"/>
            </w:tcBorders>
          </w:tcPr>
          <w:p w:rsidR="003B66C7" w:rsidRPr="003C67F3" w:rsidRDefault="003B66C7" w:rsidP="001E60F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ithu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:  </w:t>
            </w:r>
            <w:hyperlink r:id="rId4" w:history="1">
              <w:r w:rsidRPr="005B6628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github.com/quentinblampey/spatialdata_xenium_explorer</w:t>
              </w:r>
            </w:hyperlink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3B66C7" w:rsidRPr="003C67F3" w:rsidTr="001E60F6">
        <w:trPr>
          <w:cantSplit/>
          <w:trHeight w:val="259"/>
        </w:trPr>
        <w:tc>
          <w:tcPr>
            <w:tcW w:w="5238" w:type="dxa"/>
          </w:tcPr>
          <w:p w:rsidR="003B66C7" w:rsidRPr="003C67F3" w:rsidRDefault="003B66C7" w:rsidP="001E60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eurat </w:t>
            </w:r>
          </w:p>
        </w:tc>
        <w:tc>
          <w:tcPr>
            <w:tcW w:w="2250" w:type="dxa"/>
          </w:tcPr>
          <w:p w:rsidR="003B66C7" w:rsidRPr="003C67F3" w:rsidRDefault="003B66C7" w:rsidP="001E60F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atij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Lab</w:t>
            </w:r>
          </w:p>
        </w:tc>
        <w:tc>
          <w:tcPr>
            <w:tcW w:w="2088" w:type="dxa"/>
          </w:tcPr>
          <w:p w:rsidR="003B66C7" w:rsidRPr="003C67F3" w:rsidRDefault="003B66C7" w:rsidP="001E60F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ithu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:  </w:t>
            </w:r>
            <w:hyperlink r:id="rId5" w:tgtFrame="_blank" w:history="1">
              <w:r>
                <w:rPr>
                  <w:rStyle w:val="Hyperlink"/>
                  <w:rFonts w:ascii="Helvetica" w:hAnsi="Helvetica"/>
                  <w:color w:val="005789"/>
                  <w:sz w:val="21"/>
                  <w:szCs w:val="21"/>
                  <w:shd w:val="clear" w:color="auto" w:fill="FFFFFF"/>
                </w:rPr>
                <w:t>https://github.com/satijalab/seurat</w:t>
              </w:r>
            </w:hyperlink>
            <w:r>
              <w:t xml:space="preserve"> </w:t>
            </w:r>
          </w:p>
        </w:tc>
      </w:tr>
      <w:tr w:rsidR="003B66C7" w:rsidRPr="003C67F3" w:rsidTr="001E60F6">
        <w:trPr>
          <w:cantSplit/>
          <w:trHeight w:val="259"/>
        </w:trPr>
        <w:tc>
          <w:tcPr>
            <w:tcW w:w="5238" w:type="dxa"/>
          </w:tcPr>
          <w:p w:rsidR="003B66C7" w:rsidRDefault="003B66C7" w:rsidP="001E60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atial Gene Expression Analysis Pipeline</w:t>
            </w:r>
          </w:p>
        </w:tc>
        <w:tc>
          <w:tcPr>
            <w:tcW w:w="2250" w:type="dxa"/>
          </w:tcPr>
          <w:p w:rsidR="003B66C7" w:rsidRDefault="003B66C7" w:rsidP="001E60F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Ziy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Wang</w:t>
            </w:r>
          </w:p>
        </w:tc>
        <w:tc>
          <w:tcPr>
            <w:tcW w:w="2088" w:type="dxa"/>
          </w:tcPr>
          <w:p w:rsidR="003B66C7" w:rsidRDefault="003B66C7" w:rsidP="001E60F6">
            <w:pPr>
              <w:rPr>
                <w:rFonts w:ascii="Arial" w:hAnsi="Arial" w:cs="Arial"/>
                <w:sz w:val="20"/>
                <w:szCs w:val="20"/>
              </w:rPr>
            </w:pPr>
            <w:hyperlink r:id="rId6" w:history="1">
              <w:r w:rsidRPr="005C1B94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labonom.github.io/GSE284271/00.NIH_10xVisiumHD.html</w:t>
              </w:r>
            </w:hyperlink>
          </w:p>
          <w:p w:rsidR="003B66C7" w:rsidRDefault="003B66C7" w:rsidP="001E60F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3B66C7" w:rsidRPr="00670BF5" w:rsidRDefault="003B66C7" w:rsidP="003B66C7"/>
    <w:p w:rsidR="00901AEE" w:rsidRDefault="00901AEE">
      <w:bookmarkStart w:id="0" w:name="_GoBack"/>
      <w:bookmarkEnd w:id="0"/>
    </w:p>
    <w:sectPr w:rsidR="00901A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66C7"/>
    <w:rsid w:val="0000029C"/>
    <w:rsid w:val="000047E3"/>
    <w:rsid w:val="00010107"/>
    <w:rsid w:val="00011A0E"/>
    <w:rsid w:val="00016F2F"/>
    <w:rsid w:val="00020B97"/>
    <w:rsid w:val="0002177E"/>
    <w:rsid w:val="00023301"/>
    <w:rsid w:val="00025A39"/>
    <w:rsid w:val="0002716B"/>
    <w:rsid w:val="00032563"/>
    <w:rsid w:val="000373B1"/>
    <w:rsid w:val="00037B98"/>
    <w:rsid w:val="000401DD"/>
    <w:rsid w:val="00050966"/>
    <w:rsid w:val="00051658"/>
    <w:rsid w:val="00053E37"/>
    <w:rsid w:val="00054F8A"/>
    <w:rsid w:val="0005565A"/>
    <w:rsid w:val="0006154C"/>
    <w:rsid w:val="00061724"/>
    <w:rsid w:val="000669C5"/>
    <w:rsid w:val="0007044D"/>
    <w:rsid w:val="000707CF"/>
    <w:rsid w:val="00075D98"/>
    <w:rsid w:val="000767BC"/>
    <w:rsid w:val="000768DA"/>
    <w:rsid w:val="00081E31"/>
    <w:rsid w:val="00083E8C"/>
    <w:rsid w:val="00084DDB"/>
    <w:rsid w:val="00085490"/>
    <w:rsid w:val="00086923"/>
    <w:rsid w:val="00091EE7"/>
    <w:rsid w:val="00092975"/>
    <w:rsid w:val="00095F60"/>
    <w:rsid w:val="000968F5"/>
    <w:rsid w:val="000A1072"/>
    <w:rsid w:val="000A58A5"/>
    <w:rsid w:val="000A6E8F"/>
    <w:rsid w:val="000B10A6"/>
    <w:rsid w:val="000B2C76"/>
    <w:rsid w:val="000B3A5B"/>
    <w:rsid w:val="000B3D22"/>
    <w:rsid w:val="000B52F6"/>
    <w:rsid w:val="000B6BF7"/>
    <w:rsid w:val="000C1490"/>
    <w:rsid w:val="000C1EB5"/>
    <w:rsid w:val="000C2D45"/>
    <w:rsid w:val="000C4375"/>
    <w:rsid w:val="000C6A03"/>
    <w:rsid w:val="000C7C66"/>
    <w:rsid w:val="000D28C6"/>
    <w:rsid w:val="000D3415"/>
    <w:rsid w:val="000D462F"/>
    <w:rsid w:val="000E0EA5"/>
    <w:rsid w:val="000E1D5D"/>
    <w:rsid w:val="000E2A33"/>
    <w:rsid w:val="000E2CB3"/>
    <w:rsid w:val="000E4664"/>
    <w:rsid w:val="000E46DF"/>
    <w:rsid w:val="000E5F55"/>
    <w:rsid w:val="000E63DC"/>
    <w:rsid w:val="000E6FC6"/>
    <w:rsid w:val="000F03CC"/>
    <w:rsid w:val="00100C17"/>
    <w:rsid w:val="00103A88"/>
    <w:rsid w:val="00111FD0"/>
    <w:rsid w:val="001144EE"/>
    <w:rsid w:val="001158EC"/>
    <w:rsid w:val="00121A61"/>
    <w:rsid w:val="00121F2A"/>
    <w:rsid w:val="0012304C"/>
    <w:rsid w:val="001234D4"/>
    <w:rsid w:val="00125C45"/>
    <w:rsid w:val="00125E3F"/>
    <w:rsid w:val="0013322A"/>
    <w:rsid w:val="001372D6"/>
    <w:rsid w:val="0014276A"/>
    <w:rsid w:val="001458D0"/>
    <w:rsid w:val="00145A20"/>
    <w:rsid w:val="00156701"/>
    <w:rsid w:val="0015765A"/>
    <w:rsid w:val="00157A7B"/>
    <w:rsid w:val="00157E38"/>
    <w:rsid w:val="00160D0D"/>
    <w:rsid w:val="00162624"/>
    <w:rsid w:val="001643CC"/>
    <w:rsid w:val="001672E8"/>
    <w:rsid w:val="001727C9"/>
    <w:rsid w:val="0017289C"/>
    <w:rsid w:val="00173211"/>
    <w:rsid w:val="001823D9"/>
    <w:rsid w:val="0018252B"/>
    <w:rsid w:val="00183A77"/>
    <w:rsid w:val="001876FB"/>
    <w:rsid w:val="0019052D"/>
    <w:rsid w:val="001914B7"/>
    <w:rsid w:val="001921E4"/>
    <w:rsid w:val="00192C62"/>
    <w:rsid w:val="001945A7"/>
    <w:rsid w:val="00196A7B"/>
    <w:rsid w:val="001A1697"/>
    <w:rsid w:val="001A368A"/>
    <w:rsid w:val="001A3C00"/>
    <w:rsid w:val="001A4722"/>
    <w:rsid w:val="001A4FF6"/>
    <w:rsid w:val="001B06CF"/>
    <w:rsid w:val="001B6FD5"/>
    <w:rsid w:val="001C2AE1"/>
    <w:rsid w:val="001C3ADF"/>
    <w:rsid w:val="001C66C7"/>
    <w:rsid w:val="001C7726"/>
    <w:rsid w:val="001C7895"/>
    <w:rsid w:val="001D1CDB"/>
    <w:rsid w:val="001D3861"/>
    <w:rsid w:val="001D3D43"/>
    <w:rsid w:val="001E4317"/>
    <w:rsid w:val="001E5F11"/>
    <w:rsid w:val="001F1941"/>
    <w:rsid w:val="001F3FAC"/>
    <w:rsid w:val="001F6555"/>
    <w:rsid w:val="001F7324"/>
    <w:rsid w:val="001F7685"/>
    <w:rsid w:val="002046ED"/>
    <w:rsid w:val="00204EB3"/>
    <w:rsid w:val="00204FD7"/>
    <w:rsid w:val="00207852"/>
    <w:rsid w:val="00211244"/>
    <w:rsid w:val="002127AA"/>
    <w:rsid w:val="00213568"/>
    <w:rsid w:val="002177D7"/>
    <w:rsid w:val="00222CC6"/>
    <w:rsid w:val="00223970"/>
    <w:rsid w:val="00224EBF"/>
    <w:rsid w:val="002263A2"/>
    <w:rsid w:val="00226FB5"/>
    <w:rsid w:val="002273AE"/>
    <w:rsid w:val="00236106"/>
    <w:rsid w:val="00237C95"/>
    <w:rsid w:val="00240C15"/>
    <w:rsid w:val="00243626"/>
    <w:rsid w:val="00244DB2"/>
    <w:rsid w:val="0024719C"/>
    <w:rsid w:val="00247C39"/>
    <w:rsid w:val="00250905"/>
    <w:rsid w:val="00257013"/>
    <w:rsid w:val="002608D7"/>
    <w:rsid w:val="002609CD"/>
    <w:rsid w:val="00262C67"/>
    <w:rsid w:val="0026392B"/>
    <w:rsid w:val="002640D3"/>
    <w:rsid w:val="00265C73"/>
    <w:rsid w:val="00266F56"/>
    <w:rsid w:val="0027148C"/>
    <w:rsid w:val="00273410"/>
    <w:rsid w:val="002822C3"/>
    <w:rsid w:val="00285BC8"/>
    <w:rsid w:val="00286973"/>
    <w:rsid w:val="002929EB"/>
    <w:rsid w:val="0029307C"/>
    <w:rsid w:val="00294827"/>
    <w:rsid w:val="0029572C"/>
    <w:rsid w:val="0029634F"/>
    <w:rsid w:val="002A2DD9"/>
    <w:rsid w:val="002B1138"/>
    <w:rsid w:val="002B1F90"/>
    <w:rsid w:val="002B24A7"/>
    <w:rsid w:val="002B25C9"/>
    <w:rsid w:val="002B3DC2"/>
    <w:rsid w:val="002B58D7"/>
    <w:rsid w:val="002B7B48"/>
    <w:rsid w:val="002C0DDE"/>
    <w:rsid w:val="002C2293"/>
    <w:rsid w:val="002C3538"/>
    <w:rsid w:val="002C3A9A"/>
    <w:rsid w:val="002C627B"/>
    <w:rsid w:val="002C7B82"/>
    <w:rsid w:val="002D0B74"/>
    <w:rsid w:val="002D1272"/>
    <w:rsid w:val="002D1862"/>
    <w:rsid w:val="002D5EB0"/>
    <w:rsid w:val="002D62E2"/>
    <w:rsid w:val="002E4005"/>
    <w:rsid w:val="002E4F7E"/>
    <w:rsid w:val="002F4C56"/>
    <w:rsid w:val="00300054"/>
    <w:rsid w:val="003005D9"/>
    <w:rsid w:val="00302E89"/>
    <w:rsid w:val="00304830"/>
    <w:rsid w:val="00311580"/>
    <w:rsid w:val="00312E02"/>
    <w:rsid w:val="00313181"/>
    <w:rsid w:val="00317E6E"/>
    <w:rsid w:val="0032221C"/>
    <w:rsid w:val="00325DDC"/>
    <w:rsid w:val="00326A8D"/>
    <w:rsid w:val="003271A0"/>
    <w:rsid w:val="00334CE3"/>
    <w:rsid w:val="00335DCA"/>
    <w:rsid w:val="00341C1D"/>
    <w:rsid w:val="00347046"/>
    <w:rsid w:val="00351FD2"/>
    <w:rsid w:val="00357B00"/>
    <w:rsid w:val="00364BFE"/>
    <w:rsid w:val="00364DC3"/>
    <w:rsid w:val="00365A53"/>
    <w:rsid w:val="00366080"/>
    <w:rsid w:val="0036787E"/>
    <w:rsid w:val="0037476A"/>
    <w:rsid w:val="003757D7"/>
    <w:rsid w:val="0038055B"/>
    <w:rsid w:val="003806EF"/>
    <w:rsid w:val="00381332"/>
    <w:rsid w:val="00382055"/>
    <w:rsid w:val="00383290"/>
    <w:rsid w:val="003835C8"/>
    <w:rsid w:val="00383B52"/>
    <w:rsid w:val="003861C7"/>
    <w:rsid w:val="003877C2"/>
    <w:rsid w:val="00392B1B"/>
    <w:rsid w:val="00394DEE"/>
    <w:rsid w:val="00395BB4"/>
    <w:rsid w:val="0039781F"/>
    <w:rsid w:val="003A1AD4"/>
    <w:rsid w:val="003A4949"/>
    <w:rsid w:val="003B25F3"/>
    <w:rsid w:val="003B3018"/>
    <w:rsid w:val="003B66C7"/>
    <w:rsid w:val="003B68AF"/>
    <w:rsid w:val="003C1633"/>
    <w:rsid w:val="003C2877"/>
    <w:rsid w:val="003C3AC6"/>
    <w:rsid w:val="003C718C"/>
    <w:rsid w:val="003C75FF"/>
    <w:rsid w:val="003D129D"/>
    <w:rsid w:val="003D27AA"/>
    <w:rsid w:val="003D35A3"/>
    <w:rsid w:val="003D6676"/>
    <w:rsid w:val="003D67FC"/>
    <w:rsid w:val="003E1EB2"/>
    <w:rsid w:val="003E34E8"/>
    <w:rsid w:val="003E4D1D"/>
    <w:rsid w:val="003E6600"/>
    <w:rsid w:val="003F6D4C"/>
    <w:rsid w:val="00411AA4"/>
    <w:rsid w:val="00412981"/>
    <w:rsid w:val="00414CAB"/>
    <w:rsid w:val="00415816"/>
    <w:rsid w:val="0042375F"/>
    <w:rsid w:val="0042617F"/>
    <w:rsid w:val="00426746"/>
    <w:rsid w:val="00432F61"/>
    <w:rsid w:val="00436C8F"/>
    <w:rsid w:val="0045122E"/>
    <w:rsid w:val="004534A6"/>
    <w:rsid w:val="00455B13"/>
    <w:rsid w:val="0045728D"/>
    <w:rsid w:val="00457EF6"/>
    <w:rsid w:val="00464717"/>
    <w:rsid w:val="004675A9"/>
    <w:rsid w:val="00475A6F"/>
    <w:rsid w:val="00481305"/>
    <w:rsid w:val="004826AC"/>
    <w:rsid w:val="0048553A"/>
    <w:rsid w:val="00493D53"/>
    <w:rsid w:val="004971F6"/>
    <w:rsid w:val="004B417F"/>
    <w:rsid w:val="004B5CDC"/>
    <w:rsid w:val="004B67FA"/>
    <w:rsid w:val="004C4929"/>
    <w:rsid w:val="004C628B"/>
    <w:rsid w:val="004C7EB3"/>
    <w:rsid w:val="004D04C3"/>
    <w:rsid w:val="004D1371"/>
    <w:rsid w:val="004D6162"/>
    <w:rsid w:val="004D65C7"/>
    <w:rsid w:val="004D7616"/>
    <w:rsid w:val="004E2AF1"/>
    <w:rsid w:val="004E440A"/>
    <w:rsid w:val="004E6007"/>
    <w:rsid w:val="004F1620"/>
    <w:rsid w:val="004F53FF"/>
    <w:rsid w:val="004F5740"/>
    <w:rsid w:val="004F6F71"/>
    <w:rsid w:val="004F7619"/>
    <w:rsid w:val="00501DDE"/>
    <w:rsid w:val="005044F1"/>
    <w:rsid w:val="00511F1D"/>
    <w:rsid w:val="0051230F"/>
    <w:rsid w:val="00524104"/>
    <w:rsid w:val="00524871"/>
    <w:rsid w:val="00530DD9"/>
    <w:rsid w:val="00532837"/>
    <w:rsid w:val="0053312E"/>
    <w:rsid w:val="00533B48"/>
    <w:rsid w:val="00535BBB"/>
    <w:rsid w:val="00540BBC"/>
    <w:rsid w:val="00540C46"/>
    <w:rsid w:val="0054128A"/>
    <w:rsid w:val="005516AE"/>
    <w:rsid w:val="0055381B"/>
    <w:rsid w:val="00555FD6"/>
    <w:rsid w:val="005560B2"/>
    <w:rsid w:val="00556764"/>
    <w:rsid w:val="0056091C"/>
    <w:rsid w:val="00562E9F"/>
    <w:rsid w:val="00566869"/>
    <w:rsid w:val="005675D5"/>
    <w:rsid w:val="00571C51"/>
    <w:rsid w:val="00573D79"/>
    <w:rsid w:val="00573E27"/>
    <w:rsid w:val="00586FCE"/>
    <w:rsid w:val="005905AE"/>
    <w:rsid w:val="00592409"/>
    <w:rsid w:val="00592536"/>
    <w:rsid w:val="00596879"/>
    <w:rsid w:val="005A07AF"/>
    <w:rsid w:val="005A1191"/>
    <w:rsid w:val="005A140E"/>
    <w:rsid w:val="005A2229"/>
    <w:rsid w:val="005A22A0"/>
    <w:rsid w:val="005A3ADA"/>
    <w:rsid w:val="005A4DB9"/>
    <w:rsid w:val="005B3558"/>
    <w:rsid w:val="005B66AA"/>
    <w:rsid w:val="005B7190"/>
    <w:rsid w:val="005B7F0E"/>
    <w:rsid w:val="005C0C43"/>
    <w:rsid w:val="005C1E28"/>
    <w:rsid w:val="005C65F8"/>
    <w:rsid w:val="005D5167"/>
    <w:rsid w:val="005D7058"/>
    <w:rsid w:val="005E2097"/>
    <w:rsid w:val="005E37AC"/>
    <w:rsid w:val="005E405B"/>
    <w:rsid w:val="005E5371"/>
    <w:rsid w:val="005E5C9F"/>
    <w:rsid w:val="005E7067"/>
    <w:rsid w:val="005E7286"/>
    <w:rsid w:val="005F2320"/>
    <w:rsid w:val="005F4295"/>
    <w:rsid w:val="005F44BA"/>
    <w:rsid w:val="00600853"/>
    <w:rsid w:val="00604B32"/>
    <w:rsid w:val="00604E95"/>
    <w:rsid w:val="006114D6"/>
    <w:rsid w:val="00621871"/>
    <w:rsid w:val="00630E12"/>
    <w:rsid w:val="00633F05"/>
    <w:rsid w:val="006468DC"/>
    <w:rsid w:val="00647753"/>
    <w:rsid w:val="006534B0"/>
    <w:rsid w:val="00653519"/>
    <w:rsid w:val="006668B2"/>
    <w:rsid w:val="00670AF5"/>
    <w:rsid w:val="00671CA5"/>
    <w:rsid w:val="00673E41"/>
    <w:rsid w:val="006745ED"/>
    <w:rsid w:val="0067764F"/>
    <w:rsid w:val="00677A70"/>
    <w:rsid w:val="00681784"/>
    <w:rsid w:val="0068296C"/>
    <w:rsid w:val="00682F52"/>
    <w:rsid w:val="00686B0A"/>
    <w:rsid w:val="00690573"/>
    <w:rsid w:val="006979EE"/>
    <w:rsid w:val="006A05F5"/>
    <w:rsid w:val="006A0937"/>
    <w:rsid w:val="006A3918"/>
    <w:rsid w:val="006A3DB7"/>
    <w:rsid w:val="006A543C"/>
    <w:rsid w:val="006B043B"/>
    <w:rsid w:val="006B43D8"/>
    <w:rsid w:val="006B5AAD"/>
    <w:rsid w:val="006C513E"/>
    <w:rsid w:val="006C7C68"/>
    <w:rsid w:val="006D07D5"/>
    <w:rsid w:val="006D19F3"/>
    <w:rsid w:val="006D32FA"/>
    <w:rsid w:val="006D3BBA"/>
    <w:rsid w:val="006D777E"/>
    <w:rsid w:val="006E19CE"/>
    <w:rsid w:val="006E32AF"/>
    <w:rsid w:val="006E3814"/>
    <w:rsid w:val="006F14FB"/>
    <w:rsid w:val="006F1D97"/>
    <w:rsid w:val="006F35BF"/>
    <w:rsid w:val="006F4607"/>
    <w:rsid w:val="006F46AD"/>
    <w:rsid w:val="0070113F"/>
    <w:rsid w:val="00701EF7"/>
    <w:rsid w:val="007059B6"/>
    <w:rsid w:val="007133E5"/>
    <w:rsid w:val="0071347C"/>
    <w:rsid w:val="00716A99"/>
    <w:rsid w:val="00725234"/>
    <w:rsid w:val="00726C50"/>
    <w:rsid w:val="00727F8D"/>
    <w:rsid w:val="0073716F"/>
    <w:rsid w:val="0073723D"/>
    <w:rsid w:val="00747A60"/>
    <w:rsid w:val="007625E7"/>
    <w:rsid w:val="00765F9F"/>
    <w:rsid w:val="0076678A"/>
    <w:rsid w:val="00766DA5"/>
    <w:rsid w:val="00773A28"/>
    <w:rsid w:val="00774CC7"/>
    <w:rsid w:val="0078295A"/>
    <w:rsid w:val="0079053F"/>
    <w:rsid w:val="00790AB1"/>
    <w:rsid w:val="0079336B"/>
    <w:rsid w:val="007961A0"/>
    <w:rsid w:val="00796226"/>
    <w:rsid w:val="00796CE4"/>
    <w:rsid w:val="007A15DD"/>
    <w:rsid w:val="007A32FE"/>
    <w:rsid w:val="007B04C1"/>
    <w:rsid w:val="007B2E41"/>
    <w:rsid w:val="007B5B83"/>
    <w:rsid w:val="007C0A22"/>
    <w:rsid w:val="007D0D58"/>
    <w:rsid w:val="007E1DAF"/>
    <w:rsid w:val="007E265C"/>
    <w:rsid w:val="007E493C"/>
    <w:rsid w:val="007E717D"/>
    <w:rsid w:val="007F0F96"/>
    <w:rsid w:val="007F12A1"/>
    <w:rsid w:val="007F1F4B"/>
    <w:rsid w:val="00807758"/>
    <w:rsid w:val="00807CC2"/>
    <w:rsid w:val="00812AAB"/>
    <w:rsid w:val="008139F0"/>
    <w:rsid w:val="0082150F"/>
    <w:rsid w:val="008224BE"/>
    <w:rsid w:val="00822ACD"/>
    <w:rsid w:val="0082466B"/>
    <w:rsid w:val="00827CF0"/>
    <w:rsid w:val="00830EAA"/>
    <w:rsid w:val="008351C8"/>
    <w:rsid w:val="00836DC1"/>
    <w:rsid w:val="00837617"/>
    <w:rsid w:val="00837C4C"/>
    <w:rsid w:val="00841A7A"/>
    <w:rsid w:val="00844BF0"/>
    <w:rsid w:val="00845BAA"/>
    <w:rsid w:val="00845C9B"/>
    <w:rsid w:val="00845DE1"/>
    <w:rsid w:val="0084615A"/>
    <w:rsid w:val="00850B76"/>
    <w:rsid w:val="00851085"/>
    <w:rsid w:val="008539AA"/>
    <w:rsid w:val="00857846"/>
    <w:rsid w:val="00860494"/>
    <w:rsid w:val="00860B27"/>
    <w:rsid w:val="00860EC3"/>
    <w:rsid w:val="0086267A"/>
    <w:rsid w:val="00862EF3"/>
    <w:rsid w:val="0087093E"/>
    <w:rsid w:val="00871B01"/>
    <w:rsid w:val="00873BCF"/>
    <w:rsid w:val="00880D8C"/>
    <w:rsid w:val="00883B35"/>
    <w:rsid w:val="00884431"/>
    <w:rsid w:val="0088711A"/>
    <w:rsid w:val="00891985"/>
    <w:rsid w:val="00892CDE"/>
    <w:rsid w:val="00894226"/>
    <w:rsid w:val="00894B89"/>
    <w:rsid w:val="0089774C"/>
    <w:rsid w:val="008A0B6F"/>
    <w:rsid w:val="008A1983"/>
    <w:rsid w:val="008A44E5"/>
    <w:rsid w:val="008A45D1"/>
    <w:rsid w:val="008A4EDA"/>
    <w:rsid w:val="008A5C13"/>
    <w:rsid w:val="008A7CAA"/>
    <w:rsid w:val="008B1833"/>
    <w:rsid w:val="008B3113"/>
    <w:rsid w:val="008C2078"/>
    <w:rsid w:val="008C26D3"/>
    <w:rsid w:val="008C2967"/>
    <w:rsid w:val="008C3BED"/>
    <w:rsid w:val="008C4CD3"/>
    <w:rsid w:val="008C50A3"/>
    <w:rsid w:val="008C6A63"/>
    <w:rsid w:val="008D4066"/>
    <w:rsid w:val="008D698F"/>
    <w:rsid w:val="008E04B6"/>
    <w:rsid w:val="008E05F0"/>
    <w:rsid w:val="008E32EC"/>
    <w:rsid w:val="008F0602"/>
    <w:rsid w:val="008F346C"/>
    <w:rsid w:val="0090071D"/>
    <w:rsid w:val="00900EFB"/>
    <w:rsid w:val="0090126B"/>
    <w:rsid w:val="00901AEE"/>
    <w:rsid w:val="00903164"/>
    <w:rsid w:val="00903F5A"/>
    <w:rsid w:val="009068D2"/>
    <w:rsid w:val="00911808"/>
    <w:rsid w:val="0091458C"/>
    <w:rsid w:val="009165DF"/>
    <w:rsid w:val="00916925"/>
    <w:rsid w:val="00917BDC"/>
    <w:rsid w:val="00922092"/>
    <w:rsid w:val="00922A5E"/>
    <w:rsid w:val="00925EC8"/>
    <w:rsid w:val="00931CD9"/>
    <w:rsid w:val="0093452B"/>
    <w:rsid w:val="00941964"/>
    <w:rsid w:val="0094207A"/>
    <w:rsid w:val="00942320"/>
    <w:rsid w:val="00944AA3"/>
    <w:rsid w:val="00957123"/>
    <w:rsid w:val="00957A0E"/>
    <w:rsid w:val="00957A1E"/>
    <w:rsid w:val="00960E97"/>
    <w:rsid w:val="0096120D"/>
    <w:rsid w:val="00963D22"/>
    <w:rsid w:val="00964AD2"/>
    <w:rsid w:val="00965AC6"/>
    <w:rsid w:val="00966E1B"/>
    <w:rsid w:val="009739EF"/>
    <w:rsid w:val="009927C9"/>
    <w:rsid w:val="0099281B"/>
    <w:rsid w:val="009929B4"/>
    <w:rsid w:val="009A2AAD"/>
    <w:rsid w:val="009A6BF9"/>
    <w:rsid w:val="009B5FE8"/>
    <w:rsid w:val="009B7041"/>
    <w:rsid w:val="009C1513"/>
    <w:rsid w:val="009C6C1D"/>
    <w:rsid w:val="009D15A4"/>
    <w:rsid w:val="009D1718"/>
    <w:rsid w:val="009D483E"/>
    <w:rsid w:val="009E3A35"/>
    <w:rsid w:val="009F0E1E"/>
    <w:rsid w:val="009F48B8"/>
    <w:rsid w:val="00A0030A"/>
    <w:rsid w:val="00A00D56"/>
    <w:rsid w:val="00A044E0"/>
    <w:rsid w:val="00A06EE8"/>
    <w:rsid w:val="00A070CE"/>
    <w:rsid w:val="00A11FFC"/>
    <w:rsid w:val="00A12109"/>
    <w:rsid w:val="00A12D2E"/>
    <w:rsid w:val="00A1492C"/>
    <w:rsid w:val="00A15ECB"/>
    <w:rsid w:val="00A20043"/>
    <w:rsid w:val="00A2628E"/>
    <w:rsid w:val="00A27E9B"/>
    <w:rsid w:val="00A30720"/>
    <w:rsid w:val="00A30B13"/>
    <w:rsid w:val="00A36978"/>
    <w:rsid w:val="00A41524"/>
    <w:rsid w:val="00A42E63"/>
    <w:rsid w:val="00A50BFB"/>
    <w:rsid w:val="00A5206D"/>
    <w:rsid w:val="00A53CD3"/>
    <w:rsid w:val="00A611D4"/>
    <w:rsid w:val="00A62CFF"/>
    <w:rsid w:val="00A62F62"/>
    <w:rsid w:val="00A64463"/>
    <w:rsid w:val="00A67446"/>
    <w:rsid w:val="00A73E80"/>
    <w:rsid w:val="00A75FB2"/>
    <w:rsid w:val="00A772C2"/>
    <w:rsid w:val="00A779A2"/>
    <w:rsid w:val="00A8126E"/>
    <w:rsid w:val="00A81DB9"/>
    <w:rsid w:val="00A85758"/>
    <w:rsid w:val="00A86D0A"/>
    <w:rsid w:val="00A97850"/>
    <w:rsid w:val="00A97F0F"/>
    <w:rsid w:val="00A97FD4"/>
    <w:rsid w:val="00AA08EA"/>
    <w:rsid w:val="00AA20D0"/>
    <w:rsid w:val="00AA4D14"/>
    <w:rsid w:val="00AA63CC"/>
    <w:rsid w:val="00AB16F4"/>
    <w:rsid w:val="00AB1B42"/>
    <w:rsid w:val="00AB2BF6"/>
    <w:rsid w:val="00AB6487"/>
    <w:rsid w:val="00AB6913"/>
    <w:rsid w:val="00AB770B"/>
    <w:rsid w:val="00AC210D"/>
    <w:rsid w:val="00AC6EA5"/>
    <w:rsid w:val="00AD28D1"/>
    <w:rsid w:val="00AD2960"/>
    <w:rsid w:val="00AE310A"/>
    <w:rsid w:val="00AE3804"/>
    <w:rsid w:val="00AF0863"/>
    <w:rsid w:val="00AF5862"/>
    <w:rsid w:val="00B02B5B"/>
    <w:rsid w:val="00B02B99"/>
    <w:rsid w:val="00B03AC8"/>
    <w:rsid w:val="00B03C22"/>
    <w:rsid w:val="00B03C3F"/>
    <w:rsid w:val="00B108FC"/>
    <w:rsid w:val="00B109FF"/>
    <w:rsid w:val="00B1703E"/>
    <w:rsid w:val="00B20899"/>
    <w:rsid w:val="00B31680"/>
    <w:rsid w:val="00B401CC"/>
    <w:rsid w:val="00B40860"/>
    <w:rsid w:val="00B44FAD"/>
    <w:rsid w:val="00B50E32"/>
    <w:rsid w:val="00B64BAA"/>
    <w:rsid w:val="00B752E8"/>
    <w:rsid w:val="00B76739"/>
    <w:rsid w:val="00B9309C"/>
    <w:rsid w:val="00BA42F2"/>
    <w:rsid w:val="00BA61A6"/>
    <w:rsid w:val="00BA7711"/>
    <w:rsid w:val="00BB056C"/>
    <w:rsid w:val="00BC2F34"/>
    <w:rsid w:val="00BD03A1"/>
    <w:rsid w:val="00BD336A"/>
    <w:rsid w:val="00BE0A8D"/>
    <w:rsid w:val="00BE451E"/>
    <w:rsid w:val="00BE5524"/>
    <w:rsid w:val="00BF3300"/>
    <w:rsid w:val="00BF3F46"/>
    <w:rsid w:val="00C02A81"/>
    <w:rsid w:val="00C033D6"/>
    <w:rsid w:val="00C04071"/>
    <w:rsid w:val="00C0674F"/>
    <w:rsid w:val="00C13412"/>
    <w:rsid w:val="00C14563"/>
    <w:rsid w:val="00C21253"/>
    <w:rsid w:val="00C21F59"/>
    <w:rsid w:val="00C23285"/>
    <w:rsid w:val="00C242C1"/>
    <w:rsid w:val="00C267A5"/>
    <w:rsid w:val="00C279C2"/>
    <w:rsid w:val="00C30A16"/>
    <w:rsid w:val="00C315F4"/>
    <w:rsid w:val="00C3539B"/>
    <w:rsid w:val="00C40590"/>
    <w:rsid w:val="00C40D59"/>
    <w:rsid w:val="00C46A42"/>
    <w:rsid w:val="00C46BEC"/>
    <w:rsid w:val="00C478B5"/>
    <w:rsid w:val="00C50DEE"/>
    <w:rsid w:val="00C5471E"/>
    <w:rsid w:val="00C54C77"/>
    <w:rsid w:val="00C56752"/>
    <w:rsid w:val="00C57F34"/>
    <w:rsid w:val="00C6026F"/>
    <w:rsid w:val="00C64A01"/>
    <w:rsid w:val="00C74591"/>
    <w:rsid w:val="00C75238"/>
    <w:rsid w:val="00C762BD"/>
    <w:rsid w:val="00C77E5E"/>
    <w:rsid w:val="00C85090"/>
    <w:rsid w:val="00C85E4A"/>
    <w:rsid w:val="00C90FAB"/>
    <w:rsid w:val="00CA034C"/>
    <w:rsid w:val="00CA0A9C"/>
    <w:rsid w:val="00CA1732"/>
    <w:rsid w:val="00CA1958"/>
    <w:rsid w:val="00CA26D5"/>
    <w:rsid w:val="00CA5043"/>
    <w:rsid w:val="00CA747A"/>
    <w:rsid w:val="00CA7DA9"/>
    <w:rsid w:val="00CB0F1F"/>
    <w:rsid w:val="00CB1B14"/>
    <w:rsid w:val="00CB3EA6"/>
    <w:rsid w:val="00CB443D"/>
    <w:rsid w:val="00CB5110"/>
    <w:rsid w:val="00CB7056"/>
    <w:rsid w:val="00CC3CB5"/>
    <w:rsid w:val="00CC4856"/>
    <w:rsid w:val="00CD16E7"/>
    <w:rsid w:val="00CD2033"/>
    <w:rsid w:val="00CD54BC"/>
    <w:rsid w:val="00CD5CB9"/>
    <w:rsid w:val="00CE3E46"/>
    <w:rsid w:val="00CE6C03"/>
    <w:rsid w:val="00CE7198"/>
    <w:rsid w:val="00CE7F9A"/>
    <w:rsid w:val="00CF00F5"/>
    <w:rsid w:val="00CF0D1C"/>
    <w:rsid w:val="00CF4BBB"/>
    <w:rsid w:val="00D05F23"/>
    <w:rsid w:val="00D06CF1"/>
    <w:rsid w:val="00D0733F"/>
    <w:rsid w:val="00D1266F"/>
    <w:rsid w:val="00D144A8"/>
    <w:rsid w:val="00D22C9A"/>
    <w:rsid w:val="00D241E5"/>
    <w:rsid w:val="00D248A8"/>
    <w:rsid w:val="00D248F2"/>
    <w:rsid w:val="00D253F7"/>
    <w:rsid w:val="00D25F90"/>
    <w:rsid w:val="00D35F08"/>
    <w:rsid w:val="00D37C19"/>
    <w:rsid w:val="00D40A99"/>
    <w:rsid w:val="00D4513F"/>
    <w:rsid w:val="00D5168B"/>
    <w:rsid w:val="00D52B9F"/>
    <w:rsid w:val="00D54B0D"/>
    <w:rsid w:val="00D55AB8"/>
    <w:rsid w:val="00D60F53"/>
    <w:rsid w:val="00D67F57"/>
    <w:rsid w:val="00D7055E"/>
    <w:rsid w:val="00D736B6"/>
    <w:rsid w:val="00D741D6"/>
    <w:rsid w:val="00D76CBD"/>
    <w:rsid w:val="00D80CB7"/>
    <w:rsid w:val="00D817B6"/>
    <w:rsid w:val="00D8622E"/>
    <w:rsid w:val="00D940B9"/>
    <w:rsid w:val="00D94B0C"/>
    <w:rsid w:val="00DA1459"/>
    <w:rsid w:val="00DA229F"/>
    <w:rsid w:val="00DA2D67"/>
    <w:rsid w:val="00DA33D3"/>
    <w:rsid w:val="00DA6A96"/>
    <w:rsid w:val="00DA7C24"/>
    <w:rsid w:val="00DB045F"/>
    <w:rsid w:val="00DB51FE"/>
    <w:rsid w:val="00DB5FB2"/>
    <w:rsid w:val="00DC0FBA"/>
    <w:rsid w:val="00DC7630"/>
    <w:rsid w:val="00DD02D6"/>
    <w:rsid w:val="00DD07B1"/>
    <w:rsid w:val="00DE6AC6"/>
    <w:rsid w:val="00DE71AA"/>
    <w:rsid w:val="00DF1E41"/>
    <w:rsid w:val="00DF2E18"/>
    <w:rsid w:val="00DF4D43"/>
    <w:rsid w:val="00E01ABE"/>
    <w:rsid w:val="00E03AC0"/>
    <w:rsid w:val="00E03B58"/>
    <w:rsid w:val="00E03CD3"/>
    <w:rsid w:val="00E03F11"/>
    <w:rsid w:val="00E101AF"/>
    <w:rsid w:val="00E13335"/>
    <w:rsid w:val="00E13F7B"/>
    <w:rsid w:val="00E16531"/>
    <w:rsid w:val="00E170F5"/>
    <w:rsid w:val="00E17981"/>
    <w:rsid w:val="00E17A5E"/>
    <w:rsid w:val="00E20231"/>
    <w:rsid w:val="00E20BB0"/>
    <w:rsid w:val="00E20E33"/>
    <w:rsid w:val="00E241E5"/>
    <w:rsid w:val="00E25357"/>
    <w:rsid w:val="00E32D20"/>
    <w:rsid w:val="00E338B6"/>
    <w:rsid w:val="00E341B2"/>
    <w:rsid w:val="00E3759C"/>
    <w:rsid w:val="00E42158"/>
    <w:rsid w:val="00E436C6"/>
    <w:rsid w:val="00E44366"/>
    <w:rsid w:val="00E4504E"/>
    <w:rsid w:val="00E45236"/>
    <w:rsid w:val="00E463E3"/>
    <w:rsid w:val="00E466B3"/>
    <w:rsid w:val="00E47D26"/>
    <w:rsid w:val="00E5085C"/>
    <w:rsid w:val="00E52887"/>
    <w:rsid w:val="00E52D7C"/>
    <w:rsid w:val="00E534E4"/>
    <w:rsid w:val="00E5458A"/>
    <w:rsid w:val="00E55246"/>
    <w:rsid w:val="00E57ACC"/>
    <w:rsid w:val="00E62BB7"/>
    <w:rsid w:val="00E63FA9"/>
    <w:rsid w:val="00E65779"/>
    <w:rsid w:val="00E710E3"/>
    <w:rsid w:val="00E75CF6"/>
    <w:rsid w:val="00E779B7"/>
    <w:rsid w:val="00E8016B"/>
    <w:rsid w:val="00E9142E"/>
    <w:rsid w:val="00E914A4"/>
    <w:rsid w:val="00E93576"/>
    <w:rsid w:val="00E951B6"/>
    <w:rsid w:val="00E95406"/>
    <w:rsid w:val="00EA1642"/>
    <w:rsid w:val="00EB7E7B"/>
    <w:rsid w:val="00EC17F7"/>
    <w:rsid w:val="00EC4090"/>
    <w:rsid w:val="00EC6410"/>
    <w:rsid w:val="00ED0BC5"/>
    <w:rsid w:val="00ED10C8"/>
    <w:rsid w:val="00ED12AD"/>
    <w:rsid w:val="00ED3E89"/>
    <w:rsid w:val="00EE0B84"/>
    <w:rsid w:val="00EF269A"/>
    <w:rsid w:val="00EF2DC8"/>
    <w:rsid w:val="00F00F38"/>
    <w:rsid w:val="00F05828"/>
    <w:rsid w:val="00F13B8D"/>
    <w:rsid w:val="00F147BA"/>
    <w:rsid w:val="00F24E0B"/>
    <w:rsid w:val="00F32018"/>
    <w:rsid w:val="00F42215"/>
    <w:rsid w:val="00F43164"/>
    <w:rsid w:val="00F44669"/>
    <w:rsid w:val="00F45303"/>
    <w:rsid w:val="00F45860"/>
    <w:rsid w:val="00F45BDB"/>
    <w:rsid w:val="00F52980"/>
    <w:rsid w:val="00F52F19"/>
    <w:rsid w:val="00F555B6"/>
    <w:rsid w:val="00F556BC"/>
    <w:rsid w:val="00F56060"/>
    <w:rsid w:val="00F56459"/>
    <w:rsid w:val="00F6335C"/>
    <w:rsid w:val="00F654F6"/>
    <w:rsid w:val="00F701F0"/>
    <w:rsid w:val="00F718EA"/>
    <w:rsid w:val="00F72B59"/>
    <w:rsid w:val="00F81038"/>
    <w:rsid w:val="00F81B6E"/>
    <w:rsid w:val="00F82948"/>
    <w:rsid w:val="00F831F3"/>
    <w:rsid w:val="00F83673"/>
    <w:rsid w:val="00F9054C"/>
    <w:rsid w:val="00F91FC6"/>
    <w:rsid w:val="00F96758"/>
    <w:rsid w:val="00FA25FA"/>
    <w:rsid w:val="00FB0353"/>
    <w:rsid w:val="00FB0455"/>
    <w:rsid w:val="00FB1447"/>
    <w:rsid w:val="00FB27CE"/>
    <w:rsid w:val="00FB4350"/>
    <w:rsid w:val="00FB55BA"/>
    <w:rsid w:val="00FB57A4"/>
    <w:rsid w:val="00FC0CB8"/>
    <w:rsid w:val="00FD3BC0"/>
    <w:rsid w:val="00FD40DE"/>
    <w:rsid w:val="00FE0FA9"/>
    <w:rsid w:val="00FE79EE"/>
    <w:rsid w:val="00FE7B1F"/>
    <w:rsid w:val="00FF1681"/>
    <w:rsid w:val="00FF7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5E4982-9077-4E25-BFC5-3D6D5F36A7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B66C7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3B66C7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labonom.github.io/GSE284271/00.NIH_10xVisiumHD.html" TargetMode="External"/><Relationship Id="rId5" Type="http://schemas.openxmlformats.org/officeDocument/2006/relationships/hyperlink" Target="https://github.com/satijalab/seurat" TargetMode="External"/><Relationship Id="rId4" Type="http://schemas.openxmlformats.org/officeDocument/2006/relationships/hyperlink" Target="https://github.com/quentinblampey/spatialdata_xenium_explore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35</Words>
  <Characters>134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5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shma  Vencheslaus</dc:creator>
  <cp:keywords/>
  <dc:description/>
  <cp:lastModifiedBy>Reshma  Vencheslaus</cp:lastModifiedBy>
  <cp:revision>1</cp:revision>
  <dcterms:created xsi:type="dcterms:W3CDTF">2025-08-07T05:08:00Z</dcterms:created>
  <dcterms:modified xsi:type="dcterms:W3CDTF">2025-08-07T05:12:00Z</dcterms:modified>
</cp:coreProperties>
</file>